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2F7E536" w14:textId="77777777" w:rsidR="006C1140" w:rsidRDefault="006C1140">
      <w:r>
        <w:t xml:space="preserve">Supporting Figure </w:t>
      </w:r>
      <w:r w:rsidR="00220672">
        <w:t>S</w:t>
      </w:r>
      <w:r w:rsidR="00D42983">
        <w:t>1</w:t>
      </w:r>
      <w:bookmarkStart w:id="0" w:name="_GoBack"/>
      <w:bookmarkEnd w:id="0"/>
    </w:p>
    <w:p w14:paraId="6B212A19" w14:textId="77777777" w:rsidR="006C1140" w:rsidRDefault="006C1140"/>
    <w:p w14:paraId="7258E6FB" w14:textId="77777777" w:rsidR="006C1140" w:rsidRDefault="00367107">
      <w:r>
        <w:rPr>
          <w:noProof/>
        </w:rPr>
        <w:drawing>
          <wp:anchor distT="0" distB="0" distL="114300" distR="114300" simplePos="0" relativeHeight="251660288" behindDoc="0" locked="0" layoutInCell="1" allowOverlap="1" wp14:anchorId="43A9D987" wp14:editId="660AFA4A">
            <wp:simplePos x="0" y="0"/>
            <wp:positionH relativeFrom="column">
              <wp:posOffset>-228600</wp:posOffset>
            </wp:positionH>
            <wp:positionV relativeFrom="paragraph">
              <wp:posOffset>328295</wp:posOffset>
            </wp:positionV>
            <wp:extent cx="5485765" cy="2738755"/>
            <wp:effectExtent l="25400" t="0" r="635" b="0"/>
            <wp:wrapTight wrapText="bothSides">
              <wp:wrapPolygon edited="0">
                <wp:start x="-100" y="0"/>
                <wp:lineTo x="-100" y="21435"/>
                <wp:lineTo x="21603" y="21435"/>
                <wp:lineTo x="21603" y="0"/>
                <wp:lineTo x="-100" y="0"/>
              </wp:wrapPolygon>
            </wp:wrapTight>
            <wp:docPr id="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5765" cy="273875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14:paraId="57A22C95" w14:textId="77777777" w:rsidR="006C1140" w:rsidRDefault="006C1140"/>
    <w:p w14:paraId="039544A5" w14:textId="77777777" w:rsidR="006C1140" w:rsidRDefault="006C1140"/>
    <w:p w14:paraId="107732BB" w14:textId="77777777" w:rsidR="006C1140" w:rsidRDefault="006C1140"/>
    <w:p w14:paraId="47E1D9AB" w14:textId="77777777" w:rsidR="006C1140" w:rsidRDefault="006C1140"/>
    <w:p w14:paraId="3E6855A1" w14:textId="77777777" w:rsidR="00D42983" w:rsidRDefault="00D42983"/>
    <w:sectPr w:rsidR="00D42983" w:rsidSect="00D42983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6C1140"/>
    <w:rsid w:val="00220672"/>
    <w:rsid w:val="00367107"/>
    <w:rsid w:val="00370DC2"/>
    <w:rsid w:val="006C1140"/>
    <w:rsid w:val="009B6CAE"/>
    <w:rsid w:val="00AD43ED"/>
    <w:rsid w:val="00D42983"/>
    <w:rsid w:val="00FC282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2EC9F6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74E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</Words>
  <Characters>25</Characters>
  <Application>Microsoft Macintosh Word</Application>
  <DocSecurity>0</DocSecurity>
  <Lines>1</Lines>
  <Paragraphs>1</Paragraphs>
  <ScaleCrop>false</ScaleCrop>
  <Company>Stanford University</Company>
  <LinksUpToDate>false</LinksUpToDate>
  <CharactersWithSpaces>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Popper</dc:creator>
  <cp:keywords/>
  <cp:lastModifiedBy>David Relman</cp:lastModifiedBy>
  <cp:revision>5</cp:revision>
  <dcterms:created xsi:type="dcterms:W3CDTF">2012-10-12T18:07:00Z</dcterms:created>
  <dcterms:modified xsi:type="dcterms:W3CDTF">2012-10-22T06:39:00Z</dcterms:modified>
</cp:coreProperties>
</file>